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3A9" w:rsidRDefault="00C8198A">
      <w:r>
        <w:rPr>
          <w:rFonts w:hint="eastAsia"/>
        </w:rPr>
        <w:t>There are four EXCEL files</w:t>
      </w:r>
      <w:r w:rsidR="00C64F05">
        <w:t>:</w:t>
      </w:r>
      <w:r>
        <w:rPr>
          <w:rFonts w:hint="eastAsia"/>
        </w:rPr>
        <w:t xml:space="preserve"> </w:t>
      </w:r>
      <w:r>
        <w:t xml:space="preserve">“Adj_OrgA.xlsx”, “Adj_OrgB.xlsx”, “List_OrgA.xlsx”, </w:t>
      </w:r>
      <w:r w:rsidR="00675B05">
        <w:t xml:space="preserve">and </w:t>
      </w:r>
      <w:r>
        <w:t xml:space="preserve">“List_OrgB.xlsx”. “Adj_OrgA.xlsx” and “Adj_OrgB.xlsx” are the adjacency matrix of Organization A and Organization B, respectively. “List_OrgA.xlsx” and “List_OrgB.xlsx” are the list which show the correspondence between each </w:t>
      </w:r>
      <w:r w:rsidR="00C26DB3">
        <w:t>node number and its</w:t>
      </w:r>
      <w:r>
        <w:t xml:space="preserve"> affiliation department</w:t>
      </w:r>
      <w:r w:rsidR="002B56BF">
        <w:t xml:space="preserve"> in </w:t>
      </w:r>
      <w:r w:rsidR="002B56BF">
        <w:t>Organization A a</w:t>
      </w:r>
      <w:r w:rsidR="002B56BF">
        <w:t>nd Organization B, respectively</w:t>
      </w:r>
      <w:r>
        <w:t xml:space="preserve">. Note </w:t>
      </w:r>
      <w:r w:rsidR="00A47DA4">
        <w:t xml:space="preserve">here </w:t>
      </w:r>
      <w:r>
        <w:t xml:space="preserve">that </w:t>
      </w:r>
      <w:r w:rsidR="00A47DA4">
        <w:t>the</w:t>
      </w:r>
      <w:r w:rsidR="00C26DB3">
        <w:t xml:space="preserve"> node number</w:t>
      </w:r>
      <w:r w:rsidR="002B56BF">
        <w:t xml:space="preserve">s are not same as </w:t>
      </w:r>
      <w:r w:rsidR="00A47DA4">
        <w:t xml:space="preserve">the column (row) number of </w:t>
      </w:r>
      <w:r w:rsidR="00C8020E">
        <w:t xml:space="preserve">the </w:t>
      </w:r>
      <w:r w:rsidR="00A47DA4">
        <w:t>adjacency matrix in “Adj_OrgA.xlsx”, “Adj_OrgB.xlsx”. So, bot</w:t>
      </w:r>
      <w:r w:rsidR="00C26DB3">
        <w:t xml:space="preserve">h the node number and the column </w:t>
      </w:r>
      <w:r w:rsidR="00C8020E">
        <w:t xml:space="preserve">(row) </w:t>
      </w:r>
      <w:r w:rsidR="00C26DB3">
        <w:t xml:space="preserve">number </w:t>
      </w:r>
      <w:r w:rsidR="00C8020E">
        <w:t xml:space="preserve">of the adjacency </w:t>
      </w:r>
      <w:r w:rsidR="00C26DB3">
        <w:t>nam</w:t>
      </w:r>
      <w:r w:rsidR="00A47DA4">
        <w:t>ed “</w:t>
      </w:r>
      <w:r w:rsidR="00C26DB3">
        <w:t>Adj</w:t>
      </w:r>
      <w:r w:rsidR="00A47DA4">
        <w:t>” are shown in the lists.</w:t>
      </w:r>
      <w:r w:rsidR="00396160">
        <w:t xml:space="preserve"> By this, you can confirm the correspondence between both </w:t>
      </w:r>
      <w:r w:rsidR="001B4A34">
        <w:t xml:space="preserve">number </w:t>
      </w:r>
      <w:r w:rsidR="00396160">
        <w:t>series.</w:t>
      </w:r>
      <w:bookmarkStart w:id="0" w:name="_GoBack"/>
      <w:bookmarkEnd w:id="0"/>
    </w:p>
    <w:sectPr w:rsidR="001B63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107" w:rsidRDefault="00E06107" w:rsidP="00C8198A">
      <w:r>
        <w:separator/>
      </w:r>
    </w:p>
  </w:endnote>
  <w:endnote w:type="continuationSeparator" w:id="0">
    <w:p w:rsidR="00E06107" w:rsidRDefault="00E06107" w:rsidP="00C81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107" w:rsidRDefault="00E06107" w:rsidP="00C8198A">
      <w:r>
        <w:separator/>
      </w:r>
    </w:p>
  </w:footnote>
  <w:footnote w:type="continuationSeparator" w:id="0">
    <w:p w:rsidR="00E06107" w:rsidRDefault="00E06107" w:rsidP="00C81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040"/>
    <w:rsid w:val="001B4A34"/>
    <w:rsid w:val="001B63A9"/>
    <w:rsid w:val="002B56BF"/>
    <w:rsid w:val="00330F50"/>
    <w:rsid w:val="00396160"/>
    <w:rsid w:val="00515040"/>
    <w:rsid w:val="00663AEE"/>
    <w:rsid w:val="00675B05"/>
    <w:rsid w:val="00A47DA4"/>
    <w:rsid w:val="00C26DB3"/>
    <w:rsid w:val="00C64F05"/>
    <w:rsid w:val="00C8020E"/>
    <w:rsid w:val="00C8198A"/>
    <w:rsid w:val="00E0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CAB7865-631A-40D4-B2C8-D816B177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9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198A"/>
  </w:style>
  <w:style w:type="paragraph" w:styleId="a5">
    <w:name w:val="footer"/>
    <w:basedOn w:val="a"/>
    <w:link w:val="a6"/>
    <w:uiPriority w:val="99"/>
    <w:unhideWhenUsed/>
    <w:rsid w:val="00C819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1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</dc:creator>
  <cp:keywords/>
  <dc:description/>
  <cp:lastModifiedBy>amano</cp:lastModifiedBy>
  <cp:revision>10</cp:revision>
  <dcterms:created xsi:type="dcterms:W3CDTF">2017-08-23T06:21:00Z</dcterms:created>
  <dcterms:modified xsi:type="dcterms:W3CDTF">2017-08-23T07:18:00Z</dcterms:modified>
</cp:coreProperties>
</file>